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23C" w:rsidRDefault="00AC15CC" w:rsidP="00982C12">
      <w:pPr>
        <w:spacing w:line="240" w:lineRule="auto"/>
        <w:rPr>
          <w:b/>
          <w:lang w:val="en-US"/>
        </w:rPr>
      </w:pPr>
      <w:r>
        <w:rPr>
          <w:b/>
          <w:lang w:val="en-US"/>
        </w:rPr>
        <w:t>S7</w:t>
      </w:r>
      <w:r w:rsidR="00982C12">
        <w:rPr>
          <w:b/>
          <w:lang w:val="en-US"/>
        </w:rPr>
        <w:t xml:space="preserve"> Table</w:t>
      </w:r>
      <w:bookmarkStart w:id="0" w:name="_GoBack"/>
      <w:bookmarkEnd w:id="0"/>
      <w:r w:rsidR="00671E32" w:rsidRPr="00D80FBC">
        <w:rPr>
          <w:b/>
          <w:lang w:val="en-US"/>
        </w:rPr>
        <w:t>. Involved cancer genes and influence on pathway</w:t>
      </w:r>
      <w:r w:rsidR="00AD0854">
        <w:rPr>
          <w:b/>
          <w:lang w:val="en-US"/>
        </w:rPr>
        <w:t>s of genes upregulated in CD133</w:t>
      </w:r>
      <w:r w:rsidR="00AD0854" w:rsidRPr="00AD0854">
        <w:rPr>
          <w:b/>
          <w:vertAlign w:val="superscript"/>
          <w:lang w:val="en-US"/>
        </w:rPr>
        <w:t>pos.</w:t>
      </w:r>
      <w:r w:rsidR="00AD0854">
        <w:rPr>
          <w:b/>
          <w:lang w:val="en-US"/>
        </w:rPr>
        <w:t>/CD15</w:t>
      </w:r>
      <w:r w:rsidR="00AD0854" w:rsidRPr="00AD0854">
        <w:rPr>
          <w:b/>
          <w:vertAlign w:val="superscript"/>
          <w:lang w:val="en-US"/>
        </w:rPr>
        <w:t>pos.</w:t>
      </w:r>
      <w:r w:rsidR="00671E32" w:rsidRPr="00AD0854">
        <w:rPr>
          <w:b/>
          <w:vertAlign w:val="superscript"/>
          <w:lang w:val="en-US"/>
        </w:rPr>
        <w:t xml:space="preserve"> </w:t>
      </w:r>
      <w:r w:rsidR="00671E32" w:rsidRPr="00D80FBC">
        <w:rPr>
          <w:b/>
          <w:lang w:val="en-US"/>
        </w:rPr>
        <w:t>cells vs. tumor tissue</w:t>
      </w:r>
    </w:p>
    <w:tbl>
      <w:tblPr>
        <w:tblStyle w:val="Tabellenraster"/>
        <w:tblpPr w:leftFromText="141" w:rightFromText="141" w:vertAnchor="page" w:horzAnchor="margin" w:tblpY="2416"/>
        <w:tblW w:w="15373" w:type="dxa"/>
        <w:tblLook w:val="04A0" w:firstRow="1" w:lastRow="0" w:firstColumn="1" w:lastColumn="0" w:noHBand="0" w:noVBand="1"/>
      </w:tblPr>
      <w:tblGrid>
        <w:gridCol w:w="1766"/>
        <w:gridCol w:w="918"/>
        <w:gridCol w:w="1186"/>
        <w:gridCol w:w="952"/>
        <w:gridCol w:w="875"/>
        <w:gridCol w:w="1077"/>
        <w:gridCol w:w="1412"/>
        <w:gridCol w:w="1732"/>
        <w:gridCol w:w="2322"/>
        <w:gridCol w:w="3133"/>
      </w:tblGrid>
      <w:tr w:rsidR="008D6E67" w:rsidRPr="00E157BA" w:rsidTr="008D6E67">
        <w:trPr>
          <w:trHeight w:val="313"/>
        </w:trPr>
        <w:tc>
          <w:tcPr>
            <w:tcW w:w="1766" w:type="dxa"/>
          </w:tcPr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>Contrast</w:t>
            </w:r>
          </w:p>
        </w:tc>
        <w:tc>
          <w:tcPr>
            <w:tcW w:w="918" w:type="dxa"/>
          </w:tcPr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>Database</w:t>
            </w:r>
          </w:p>
        </w:tc>
        <w:tc>
          <w:tcPr>
            <w:tcW w:w="1186" w:type="dxa"/>
          </w:tcPr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m</w:t>
            </w:r>
          </w:p>
        </w:tc>
        <w:tc>
          <w:tcPr>
            <w:tcW w:w="952" w:type="dxa"/>
          </w:tcPr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875" w:type="dxa"/>
          </w:tcPr>
          <w:p w:rsidR="008D6E67" w:rsidRDefault="008D6E67" w:rsidP="00B73113">
            <w:pPr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 xml:space="preserve">FDR </w:t>
            </w:r>
          </w:p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>(q value)</w:t>
            </w:r>
          </w:p>
        </w:tc>
        <w:tc>
          <w:tcPr>
            <w:tcW w:w="1077" w:type="dxa"/>
          </w:tcPr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>Enrichment</w:t>
            </w:r>
          </w:p>
        </w:tc>
        <w:tc>
          <w:tcPr>
            <w:tcW w:w="1412" w:type="dxa"/>
          </w:tcPr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>Influence on</w:t>
            </w:r>
          </w:p>
        </w:tc>
        <w:tc>
          <w:tcPr>
            <w:tcW w:w="1732" w:type="dxa"/>
          </w:tcPr>
          <w:p w:rsidR="008D6E67" w:rsidRPr="008D6E67" w:rsidRDefault="008D6E67" w:rsidP="00B73113">
            <w:pPr>
              <w:rPr>
                <w:b/>
                <w:sz w:val="18"/>
                <w:szCs w:val="18"/>
                <w:lang w:val="en-US"/>
              </w:rPr>
            </w:pPr>
            <w:r w:rsidRPr="008D6E67">
              <w:rPr>
                <w:b/>
                <w:sz w:val="18"/>
                <w:szCs w:val="18"/>
                <w:lang w:val="en-US"/>
              </w:rPr>
              <w:t>Number of pathway genes differentially expressed</w:t>
            </w:r>
          </w:p>
        </w:tc>
        <w:tc>
          <w:tcPr>
            <w:tcW w:w="2322" w:type="dxa"/>
          </w:tcPr>
          <w:p w:rsidR="008D6E67" w:rsidRPr="00426379" w:rsidRDefault="008D6E67" w:rsidP="00B731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hway genes differentially expressed</w:t>
            </w:r>
          </w:p>
        </w:tc>
        <w:tc>
          <w:tcPr>
            <w:tcW w:w="3133" w:type="dxa"/>
          </w:tcPr>
          <w:p w:rsidR="008D6E67" w:rsidRPr="00426379" w:rsidRDefault="008D6E67" w:rsidP="008D6E67">
            <w:pPr>
              <w:ind w:right="205"/>
              <w:rPr>
                <w:b/>
                <w:sz w:val="18"/>
                <w:szCs w:val="18"/>
              </w:rPr>
            </w:pPr>
            <w:r w:rsidRPr="00426379">
              <w:rPr>
                <w:b/>
                <w:sz w:val="18"/>
                <w:szCs w:val="18"/>
              </w:rPr>
              <w:t>HGNC cancer genes</w:t>
            </w:r>
          </w:p>
        </w:tc>
      </w:tr>
      <w:tr w:rsidR="00710068" w:rsidRPr="00985DA9" w:rsidTr="008D6E67">
        <w:trPr>
          <w:trHeight w:val="850"/>
        </w:trPr>
        <w:tc>
          <w:tcPr>
            <w:tcW w:w="1766" w:type="dxa"/>
          </w:tcPr>
          <w:p w:rsidR="00710068" w:rsidRPr="00710068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:0045787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1.59E-06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7,27E-04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,4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Positive regulation of cell cycle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sz w:val="18"/>
                <w:szCs w:val="18"/>
                <w:lang w:val="en-US"/>
              </w:rPr>
            </w:pPr>
            <w:r w:rsidRPr="009C253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322" w:type="dxa"/>
          </w:tcPr>
          <w:p w:rsidR="00710068" w:rsidRPr="008D6E67" w:rsidRDefault="00710068" w:rsidP="0071006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6E67">
              <w:rPr>
                <w:i/>
                <w:iCs/>
                <w:sz w:val="18"/>
                <w:szCs w:val="18"/>
                <w:lang w:val="en-US"/>
              </w:rPr>
              <w:t>CDKN1B, CDK2, CDC25B, AURKA, UBE2C, HES1, LEF1, NUSAP1</w:t>
            </w:r>
          </w:p>
        </w:tc>
        <w:tc>
          <w:tcPr>
            <w:tcW w:w="3133" w:type="dxa"/>
          </w:tcPr>
          <w:p w:rsidR="00710068" w:rsidRPr="00426379" w:rsidRDefault="00710068" w:rsidP="00710068">
            <w:pPr>
              <w:ind w:right="205"/>
              <w:rPr>
                <w:i/>
                <w:iCs/>
                <w:sz w:val="18"/>
                <w:szCs w:val="18"/>
              </w:rPr>
            </w:pPr>
            <w:r w:rsidRPr="00426379">
              <w:rPr>
                <w:i/>
                <w:iCs/>
                <w:sz w:val="18"/>
                <w:szCs w:val="18"/>
              </w:rPr>
              <w:t xml:space="preserve">CDKN1B, CDK2, AURKA, UBE2C  </w:t>
            </w:r>
          </w:p>
        </w:tc>
      </w:tr>
      <w:tr w:rsidR="00710068" w:rsidRPr="00A953FD" w:rsidTr="008D6E67">
        <w:trPr>
          <w:trHeight w:val="554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:0007126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2.36E-06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7,27E-04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,2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Meiotic nuclear division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sz w:val="18"/>
                <w:szCs w:val="18"/>
                <w:lang w:val="en-US"/>
              </w:rPr>
            </w:pPr>
            <w:r w:rsidRPr="009C253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22" w:type="dxa"/>
          </w:tcPr>
          <w:p w:rsidR="00710068" w:rsidRPr="00426379" w:rsidRDefault="00710068" w:rsidP="0071006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6E67">
              <w:rPr>
                <w:i/>
                <w:iCs/>
                <w:sz w:val="18"/>
                <w:szCs w:val="18"/>
                <w:lang w:val="en-US"/>
              </w:rPr>
              <w:t>CDK2, CCNB1IP1, CKS2, CDC25B, AURKA, PTTG3P</w:t>
            </w:r>
          </w:p>
        </w:tc>
        <w:tc>
          <w:tcPr>
            <w:tcW w:w="3133" w:type="dxa"/>
          </w:tcPr>
          <w:p w:rsidR="00710068" w:rsidRPr="00426379" w:rsidRDefault="00710068" w:rsidP="00710068">
            <w:pPr>
              <w:ind w:right="205"/>
              <w:rPr>
                <w:i/>
                <w:iCs/>
                <w:sz w:val="18"/>
                <w:szCs w:val="18"/>
                <w:lang w:val="en-US"/>
              </w:rPr>
            </w:pPr>
            <w:r w:rsidRPr="00426379">
              <w:rPr>
                <w:i/>
                <w:iCs/>
                <w:sz w:val="18"/>
                <w:szCs w:val="18"/>
                <w:lang w:val="en-US"/>
              </w:rPr>
              <w:t xml:space="preserve">CDK2, CKS2,  AURKA </w:t>
            </w:r>
          </w:p>
        </w:tc>
      </w:tr>
      <w:tr w:rsidR="00710068" w:rsidRPr="00BD4011" w:rsidTr="008D6E67">
        <w:trPr>
          <w:trHeight w:val="522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:1903046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3.09E-06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7,27E-04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,6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Meiotic cell cycle process</w:t>
            </w:r>
          </w:p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sz w:val="18"/>
                <w:szCs w:val="18"/>
                <w:lang w:val="en-US"/>
              </w:rPr>
            </w:pPr>
            <w:r w:rsidRPr="009C253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22" w:type="dxa"/>
          </w:tcPr>
          <w:p w:rsidR="00710068" w:rsidRPr="00426379" w:rsidRDefault="00710068" w:rsidP="0071006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6E67">
              <w:rPr>
                <w:i/>
                <w:iCs/>
                <w:sz w:val="18"/>
                <w:szCs w:val="18"/>
                <w:lang w:val="en-US"/>
              </w:rPr>
              <w:t>CDK2, CCNB1IP1, CKS2, CDC25B, AURKA, PTTG3P</w:t>
            </w:r>
          </w:p>
        </w:tc>
        <w:tc>
          <w:tcPr>
            <w:tcW w:w="3133" w:type="dxa"/>
          </w:tcPr>
          <w:p w:rsidR="00710068" w:rsidRPr="00426379" w:rsidRDefault="00710068" w:rsidP="00710068">
            <w:pPr>
              <w:ind w:right="205"/>
              <w:rPr>
                <w:i/>
                <w:iCs/>
                <w:sz w:val="18"/>
                <w:szCs w:val="18"/>
                <w:lang w:val="en-US"/>
              </w:rPr>
            </w:pPr>
            <w:r w:rsidRPr="00426379">
              <w:rPr>
                <w:i/>
                <w:iCs/>
                <w:sz w:val="18"/>
                <w:szCs w:val="18"/>
                <w:lang w:val="en-US"/>
              </w:rPr>
              <w:t xml:space="preserve">CDK2, CKS2, AURKA </w:t>
            </w:r>
          </w:p>
        </w:tc>
      </w:tr>
      <w:tr w:rsidR="00710068" w:rsidRPr="00985DA9" w:rsidTr="008D6E67">
        <w:trPr>
          <w:trHeight w:val="781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:0007346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5.16E-06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8,97E-04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,7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Regulation of mitotic cell cycle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sz w:val="18"/>
                <w:szCs w:val="18"/>
                <w:lang w:val="en-US"/>
              </w:rPr>
            </w:pPr>
            <w:r w:rsidRPr="009C253B">
              <w:rPr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2322" w:type="dxa"/>
          </w:tcPr>
          <w:p w:rsidR="00710068" w:rsidRPr="008D6E67" w:rsidRDefault="00710068" w:rsidP="0071006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6E67">
              <w:rPr>
                <w:i/>
                <w:iCs/>
                <w:sz w:val="18"/>
                <w:szCs w:val="18"/>
                <w:lang w:val="en-US"/>
              </w:rPr>
              <w:t>CDKN1B, CDK2, CDC25B, AURKA, PTTG3P, UBE2C, HES1, GAS1, NUSAP1</w:t>
            </w:r>
          </w:p>
        </w:tc>
        <w:tc>
          <w:tcPr>
            <w:tcW w:w="3133" w:type="dxa"/>
          </w:tcPr>
          <w:p w:rsidR="00710068" w:rsidRPr="00426379" w:rsidRDefault="00710068" w:rsidP="00710068">
            <w:pPr>
              <w:ind w:right="205"/>
              <w:rPr>
                <w:i/>
                <w:iCs/>
                <w:sz w:val="18"/>
                <w:szCs w:val="18"/>
              </w:rPr>
            </w:pPr>
            <w:r w:rsidRPr="00426379">
              <w:rPr>
                <w:i/>
                <w:iCs/>
                <w:sz w:val="18"/>
                <w:szCs w:val="18"/>
              </w:rPr>
              <w:t xml:space="preserve">CDKN1B, CDK2, AURKA, UBE2C </w:t>
            </w:r>
          </w:p>
        </w:tc>
      </w:tr>
      <w:tr w:rsidR="00710068" w:rsidRPr="00C922EB" w:rsidTr="008D6E67">
        <w:trPr>
          <w:trHeight w:val="541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DOSE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DOID:5683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1.30E-04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2,64E-02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,3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Hereditary breast ovarian cancer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sz w:val="18"/>
                <w:szCs w:val="18"/>
                <w:lang w:val="en-US"/>
              </w:rPr>
            </w:pPr>
            <w:r w:rsidRPr="009C253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22" w:type="dxa"/>
          </w:tcPr>
          <w:p w:rsidR="00710068" w:rsidRPr="008D6E67" w:rsidRDefault="00710068" w:rsidP="0071006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8D6E67">
              <w:rPr>
                <w:i/>
                <w:iCs/>
                <w:sz w:val="18"/>
                <w:szCs w:val="18"/>
                <w:lang w:val="en-US"/>
              </w:rPr>
              <w:t>HNRNPA1, FASN, CDKN1B, CDK2, AURKA, UBE2T</w:t>
            </w:r>
          </w:p>
        </w:tc>
        <w:tc>
          <w:tcPr>
            <w:tcW w:w="3133" w:type="dxa"/>
          </w:tcPr>
          <w:p w:rsidR="00710068" w:rsidRPr="00426379" w:rsidRDefault="00710068" w:rsidP="00710068">
            <w:pPr>
              <w:ind w:right="205"/>
              <w:rPr>
                <w:i/>
                <w:iCs/>
                <w:sz w:val="18"/>
                <w:szCs w:val="18"/>
              </w:rPr>
            </w:pPr>
            <w:r w:rsidRPr="00426379">
              <w:rPr>
                <w:i/>
                <w:iCs/>
                <w:sz w:val="18"/>
                <w:szCs w:val="18"/>
              </w:rPr>
              <w:t>CDKN1B, CDK2, AURKA</w:t>
            </w:r>
          </w:p>
          <w:p w:rsidR="00710068" w:rsidRPr="00426379" w:rsidRDefault="00710068" w:rsidP="00710068">
            <w:pPr>
              <w:ind w:right="205"/>
              <w:jc w:val="center"/>
              <w:rPr>
                <w:sz w:val="18"/>
                <w:szCs w:val="18"/>
              </w:rPr>
            </w:pPr>
          </w:p>
        </w:tc>
      </w:tr>
      <w:tr w:rsidR="00710068" w:rsidRPr="008D6E67" w:rsidTr="008D6E67">
        <w:trPr>
          <w:trHeight w:val="507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KEGG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Hsa05222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3.33E-04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2,21E-02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,7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Small cell lung cancer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9C253B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322" w:type="dxa"/>
          </w:tcPr>
          <w:p w:rsidR="00710068" w:rsidRPr="00426379" w:rsidRDefault="00710068" w:rsidP="00710068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D6E67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DKN1B, CDK2, CKS2, CKS1B</w:t>
            </w:r>
          </w:p>
        </w:tc>
        <w:tc>
          <w:tcPr>
            <w:tcW w:w="3133" w:type="dxa"/>
          </w:tcPr>
          <w:p w:rsidR="00710068" w:rsidRPr="00426379" w:rsidRDefault="00710068" w:rsidP="00710068">
            <w:pPr>
              <w:ind w:right="205"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26379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DKN1B, CDK2, CKS2, CKS1B</w:t>
            </w:r>
          </w:p>
        </w:tc>
      </w:tr>
      <w:tr w:rsidR="00710068" w:rsidRPr="008D6E67" w:rsidDel="00B007B0" w:rsidTr="008D6E67">
        <w:trPr>
          <w:trHeight w:val="627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:0048863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4.36E-04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1,51E-02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,7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Stem cell differentiation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9C253B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322" w:type="dxa"/>
          </w:tcPr>
          <w:p w:rsidR="00710068" w:rsidRPr="008D6E67" w:rsidRDefault="00710068" w:rsidP="00710068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D6E67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ORO1C, TEAD2, HEY2, HES1, LEF1</w:t>
            </w:r>
          </w:p>
        </w:tc>
        <w:tc>
          <w:tcPr>
            <w:tcW w:w="3133" w:type="dxa"/>
          </w:tcPr>
          <w:p w:rsidR="00710068" w:rsidRPr="00426379" w:rsidDel="00B007B0" w:rsidRDefault="00710068" w:rsidP="00710068">
            <w:pPr>
              <w:ind w:right="205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263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10068" w:rsidRPr="008D6E67" w:rsidTr="008D6E67">
        <w:trPr>
          <w:trHeight w:val="538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:0008593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5.68E-04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1,59E-02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,4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Regulation of Notch Signaling pathway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9C253B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2322" w:type="dxa"/>
          </w:tcPr>
          <w:p w:rsidR="00710068" w:rsidRPr="008D6E67" w:rsidRDefault="00710068" w:rsidP="00710068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D6E67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DLX1, HEY2, HES1</w:t>
            </w:r>
          </w:p>
        </w:tc>
        <w:tc>
          <w:tcPr>
            <w:tcW w:w="3133" w:type="dxa"/>
          </w:tcPr>
          <w:p w:rsidR="00710068" w:rsidRPr="00426379" w:rsidRDefault="00710068" w:rsidP="00710068">
            <w:pPr>
              <w:ind w:right="205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263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10068" w:rsidRPr="008D6E67" w:rsidDel="009E0AD5" w:rsidTr="008D6E67">
        <w:trPr>
          <w:trHeight w:val="658"/>
        </w:trPr>
        <w:tc>
          <w:tcPr>
            <w:tcW w:w="176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710068">
              <w:rPr>
                <w:sz w:val="18"/>
                <w:szCs w:val="18"/>
                <w:lang w:val="en-US"/>
              </w:rPr>
              <w:t>Upregulated in CD133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Pr="00710068">
              <w:rPr>
                <w:sz w:val="18"/>
                <w:szCs w:val="18"/>
                <w:lang w:val="en-US"/>
              </w:rPr>
              <w:t>/CD15</w:t>
            </w:r>
            <w:r w:rsidRPr="00710068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710068">
              <w:rPr>
                <w:sz w:val="18"/>
                <w:szCs w:val="18"/>
                <w:lang w:val="en-US"/>
              </w:rPr>
              <w:t>cells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710068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86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GO:0048715</w:t>
            </w:r>
          </w:p>
        </w:tc>
        <w:tc>
          <w:tcPr>
            <w:tcW w:w="95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5.98E-04</w:t>
            </w:r>
          </w:p>
        </w:tc>
        <w:tc>
          <w:tcPr>
            <w:tcW w:w="875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1,59E-02</w:t>
            </w:r>
          </w:p>
        </w:tc>
        <w:tc>
          <w:tcPr>
            <w:tcW w:w="1077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,2</w:t>
            </w:r>
          </w:p>
        </w:tc>
        <w:tc>
          <w:tcPr>
            <w:tcW w:w="1412" w:type="dxa"/>
          </w:tcPr>
          <w:p w:rsidR="00710068" w:rsidRPr="00426379" w:rsidRDefault="00710068" w:rsidP="00710068">
            <w:pPr>
              <w:rPr>
                <w:sz w:val="18"/>
                <w:szCs w:val="18"/>
                <w:lang w:val="en-US"/>
              </w:rPr>
            </w:pPr>
            <w:r w:rsidRPr="00426379">
              <w:rPr>
                <w:sz w:val="18"/>
                <w:szCs w:val="18"/>
                <w:lang w:val="en-US"/>
              </w:rPr>
              <w:t>Negative regulation of oligodendrocyte differentiation</w:t>
            </w:r>
          </w:p>
        </w:tc>
        <w:tc>
          <w:tcPr>
            <w:tcW w:w="1732" w:type="dxa"/>
          </w:tcPr>
          <w:p w:rsidR="00710068" w:rsidRPr="009C253B" w:rsidRDefault="00710068" w:rsidP="0071006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9C253B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2322" w:type="dxa"/>
          </w:tcPr>
          <w:p w:rsidR="00710068" w:rsidRPr="008D6E67" w:rsidRDefault="00710068" w:rsidP="00710068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D6E67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DLX1, HES1</w:t>
            </w:r>
          </w:p>
        </w:tc>
        <w:tc>
          <w:tcPr>
            <w:tcW w:w="3133" w:type="dxa"/>
          </w:tcPr>
          <w:p w:rsidR="00710068" w:rsidRPr="00426379" w:rsidDel="009E0AD5" w:rsidRDefault="00710068" w:rsidP="00710068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263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:rsidR="00671E32" w:rsidRDefault="00671E32" w:rsidP="0089723C">
      <w:pPr>
        <w:spacing w:line="240" w:lineRule="auto"/>
        <w:rPr>
          <w:b/>
          <w:lang w:val="en-US"/>
        </w:rPr>
      </w:pPr>
    </w:p>
    <w:p w:rsidR="0089723C" w:rsidRDefault="0089723C" w:rsidP="0089723C">
      <w:pPr>
        <w:spacing w:line="240" w:lineRule="auto"/>
        <w:rPr>
          <w:b/>
          <w:lang w:val="en-US"/>
        </w:rPr>
      </w:pPr>
    </w:p>
    <w:p w:rsidR="00925A4D" w:rsidRPr="00426379" w:rsidRDefault="00671E32" w:rsidP="00426379">
      <w:pPr>
        <w:rPr>
          <w:sz w:val="16"/>
          <w:szCs w:val="16"/>
          <w:lang w:val="en-US"/>
        </w:rPr>
      </w:pPr>
      <w:r w:rsidRPr="00426379">
        <w:rPr>
          <w:b/>
          <w:bCs/>
          <w:sz w:val="16"/>
          <w:szCs w:val="16"/>
          <w:lang w:val="en-US"/>
        </w:rPr>
        <w:t xml:space="preserve">Abbrevations: </w:t>
      </w:r>
      <w:r w:rsidRPr="00426379">
        <w:rPr>
          <w:sz w:val="16"/>
          <w:szCs w:val="16"/>
          <w:lang w:val="en-US"/>
        </w:rPr>
        <w:t>KEGG, Kyoto Encyclopedia of Genes and Genomes; GO, Gene Ontology; FDR, false discovery rate; HGNC, HUGO Gene Nomenclature Committee</w:t>
      </w:r>
    </w:p>
    <w:sectPr w:rsidR="00925A4D" w:rsidRPr="00426379" w:rsidSect="00671E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1E32" w:rsidRDefault="00671E32" w:rsidP="00671E32">
      <w:pPr>
        <w:spacing w:after="0" w:line="240" w:lineRule="auto"/>
      </w:pPr>
      <w:r>
        <w:separator/>
      </w:r>
    </w:p>
  </w:endnote>
  <w:endnote w:type="continuationSeparator" w:id="0">
    <w:p w:rsidR="00671E32" w:rsidRDefault="00671E32" w:rsidP="00671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1E32" w:rsidRDefault="00671E32" w:rsidP="00671E32">
      <w:pPr>
        <w:spacing w:after="0" w:line="240" w:lineRule="auto"/>
      </w:pPr>
      <w:r>
        <w:separator/>
      </w:r>
    </w:p>
  </w:footnote>
  <w:footnote w:type="continuationSeparator" w:id="0">
    <w:p w:rsidR="00671E32" w:rsidRDefault="00671E32" w:rsidP="00671E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248"/>
    <w:rsid w:val="002064FB"/>
    <w:rsid w:val="002F493C"/>
    <w:rsid w:val="00327F91"/>
    <w:rsid w:val="00404E0A"/>
    <w:rsid w:val="00426379"/>
    <w:rsid w:val="00531EAF"/>
    <w:rsid w:val="005909E3"/>
    <w:rsid w:val="005E0071"/>
    <w:rsid w:val="00671E32"/>
    <w:rsid w:val="00710068"/>
    <w:rsid w:val="0089723C"/>
    <w:rsid w:val="008C63AC"/>
    <w:rsid w:val="008D6E67"/>
    <w:rsid w:val="00925A4D"/>
    <w:rsid w:val="00982C12"/>
    <w:rsid w:val="009C253B"/>
    <w:rsid w:val="00A953FD"/>
    <w:rsid w:val="00AC15CC"/>
    <w:rsid w:val="00AD0854"/>
    <w:rsid w:val="00D10061"/>
    <w:rsid w:val="00D12248"/>
    <w:rsid w:val="00D80FBC"/>
    <w:rsid w:val="00E9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607D3"/>
  <w15:docId w15:val="{235189D0-9D4A-4071-B9B0-1AA82A0E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22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71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1E32"/>
  </w:style>
  <w:style w:type="paragraph" w:styleId="Fuzeile">
    <w:name w:val="footer"/>
    <w:basedOn w:val="Standard"/>
    <w:link w:val="FuzeileZchn"/>
    <w:uiPriority w:val="99"/>
    <w:unhideWhenUsed/>
    <w:rsid w:val="00671E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1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5E458-62C3-4568-9B95-47DA5190F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M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enborn, Marco</dc:creator>
  <cp:lastModifiedBy>Wallenborn, Marco</cp:lastModifiedBy>
  <cp:revision>7</cp:revision>
  <dcterms:created xsi:type="dcterms:W3CDTF">2020-04-29T09:35:00Z</dcterms:created>
  <dcterms:modified xsi:type="dcterms:W3CDTF">2020-04-30T11:26:00Z</dcterms:modified>
</cp:coreProperties>
</file>